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416D" w:rsidRPr="007F33F7" w:rsidRDefault="00CB29E4" w:rsidP="00AA416D">
      <w:pPr>
        <w:spacing w:after="0"/>
        <w:rPr>
          <w:rFonts w:ascii="Arial" w:eastAsia="Arial Unicode MS" w:hAnsi="Arial" w:cs="Arial"/>
          <w:color w:val="000000"/>
          <w:sz w:val="24"/>
          <w:szCs w:val="24"/>
          <w:u w:color="000000"/>
          <w:lang w:val="en-US"/>
        </w:rPr>
      </w:pPr>
      <w:r w:rsidRPr="007F33F7">
        <w:rPr>
          <w:rFonts w:ascii="Arial" w:hAnsi="Arial" w:cs="Arial"/>
          <w:color w:val="000000"/>
          <w:sz w:val="24"/>
          <w:szCs w:val="24"/>
          <w:lang w:val="en-GB" w:eastAsia="it-IT"/>
        </w:rPr>
        <w:t>TABLE</w:t>
      </w:r>
      <w:r w:rsidR="000E2614" w:rsidRPr="007F33F7">
        <w:rPr>
          <w:rFonts w:ascii="Arial" w:hAnsi="Arial" w:cs="Arial"/>
          <w:color w:val="000000"/>
          <w:sz w:val="24"/>
          <w:szCs w:val="24"/>
          <w:lang w:val="en-GB" w:eastAsia="it-IT"/>
        </w:rPr>
        <w:t xml:space="preserve"> </w:t>
      </w:r>
      <w:r w:rsidR="007F33F7" w:rsidRPr="007F33F7">
        <w:rPr>
          <w:rFonts w:ascii="Arial" w:hAnsi="Arial" w:cs="Arial"/>
          <w:color w:val="000000"/>
          <w:sz w:val="24"/>
          <w:szCs w:val="24"/>
          <w:lang w:val="en-GB" w:eastAsia="it-IT"/>
        </w:rPr>
        <w:t>S4</w:t>
      </w:r>
      <w:r w:rsidR="000E2614" w:rsidRPr="007F33F7">
        <w:rPr>
          <w:rFonts w:ascii="Arial" w:hAnsi="Arial" w:cs="Arial"/>
          <w:color w:val="000000"/>
          <w:sz w:val="24"/>
          <w:szCs w:val="24"/>
          <w:lang w:val="en-GB" w:eastAsia="it-IT"/>
        </w:rPr>
        <w:t>:</w:t>
      </w:r>
      <w:r w:rsidR="007F33F7" w:rsidRPr="007F33F7">
        <w:rPr>
          <w:rFonts w:ascii="Arial" w:hAnsi="Arial" w:cs="Arial"/>
          <w:color w:val="000000"/>
          <w:sz w:val="24"/>
          <w:szCs w:val="24"/>
          <w:lang w:val="en-GB" w:eastAsia="it-IT"/>
        </w:rPr>
        <w:t xml:space="preserve"> </w:t>
      </w:r>
      <w:r w:rsidR="00AA416D" w:rsidRPr="007F33F7">
        <w:rPr>
          <w:rFonts w:ascii="Arial" w:eastAsia="Arial Unicode MS" w:hAnsi="Arial" w:cs="Arial"/>
          <w:color w:val="000000"/>
          <w:sz w:val="24"/>
          <w:szCs w:val="24"/>
          <w:u w:color="000000"/>
          <w:lang w:val="en-US"/>
        </w:rPr>
        <w:t xml:space="preserve">IPA functional analysis of cluster B </w:t>
      </w:r>
      <w:r w:rsidR="007F33F7" w:rsidRPr="007F33F7">
        <w:rPr>
          <w:rFonts w:ascii="Arial" w:eastAsia="Arial Unicode MS" w:hAnsi="Arial" w:cs="Arial"/>
          <w:color w:val="000000"/>
          <w:sz w:val="24"/>
          <w:szCs w:val="24"/>
          <w:u w:color="000000"/>
          <w:lang w:val="en-US"/>
        </w:rPr>
        <w:t>transcripts</w:t>
      </w:r>
    </w:p>
    <w:p w:rsidR="00F56522" w:rsidRDefault="00F56522">
      <w:pPr>
        <w:rPr>
          <w:lang w:val="en-US"/>
        </w:rPr>
      </w:pPr>
    </w:p>
    <w:tbl>
      <w:tblPr>
        <w:tblStyle w:val="Grigliatabella"/>
        <w:tblW w:w="5000" w:type="pct"/>
        <w:tblLayout w:type="fixed"/>
        <w:tblLook w:val="04A0"/>
      </w:tblPr>
      <w:tblGrid>
        <w:gridCol w:w="1511"/>
        <w:gridCol w:w="1173"/>
        <w:gridCol w:w="4795"/>
        <w:gridCol w:w="2375"/>
      </w:tblGrid>
      <w:tr w:rsidR="007F33F7" w:rsidRPr="007F33F7" w:rsidTr="00476464">
        <w:trPr>
          <w:trHeight w:val="255"/>
        </w:trPr>
        <w:tc>
          <w:tcPr>
            <w:tcW w:w="767" w:type="pct"/>
            <w:noWrap/>
            <w:vAlign w:val="center"/>
            <w:hideMark/>
          </w:tcPr>
          <w:p w:rsidR="007F33F7" w:rsidRPr="007F33F7" w:rsidRDefault="00476464" w:rsidP="007F33F7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 w:eastAsia="it-IT"/>
              </w:rPr>
            </w:pPr>
            <w:bookmarkStart w:id="0" w:name="_GoBack"/>
            <w:r w:rsidRPr="007F33F7">
              <w:rPr>
                <w:rFonts w:ascii="Arial" w:eastAsia="Times New Roman" w:hAnsi="Arial" w:cs="Arial"/>
                <w:b/>
                <w:sz w:val="18"/>
                <w:szCs w:val="18"/>
                <w:lang w:val="en-US" w:eastAsia="it-IT"/>
              </w:rPr>
              <w:t>FUNCTIONS</w:t>
            </w:r>
          </w:p>
        </w:tc>
        <w:tc>
          <w:tcPr>
            <w:tcW w:w="595" w:type="pct"/>
            <w:noWrap/>
            <w:vAlign w:val="center"/>
            <w:hideMark/>
          </w:tcPr>
          <w:p w:rsidR="007F33F7" w:rsidRPr="007F33F7" w:rsidRDefault="00476464" w:rsidP="007F33F7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 w:eastAsia="it-IT"/>
              </w:rPr>
            </w:pPr>
            <w:r w:rsidRPr="007F33F7">
              <w:rPr>
                <w:rFonts w:ascii="Arial" w:eastAsia="Times New Roman" w:hAnsi="Arial" w:cs="Arial"/>
                <w:b/>
                <w:sz w:val="18"/>
                <w:szCs w:val="18"/>
                <w:lang w:val="en-US" w:eastAsia="it-IT"/>
              </w:rPr>
              <w:t>P-VALUE</w:t>
            </w:r>
          </w:p>
        </w:tc>
        <w:tc>
          <w:tcPr>
            <w:tcW w:w="2433" w:type="pct"/>
            <w:noWrap/>
            <w:vAlign w:val="center"/>
            <w:hideMark/>
          </w:tcPr>
          <w:p w:rsidR="007F33F7" w:rsidRPr="007F33F7" w:rsidRDefault="00476464" w:rsidP="00476464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 w:eastAsia="it-IT"/>
              </w:rPr>
            </w:pPr>
            <w:r w:rsidRPr="007F33F7">
              <w:rPr>
                <w:rFonts w:ascii="Arial" w:eastAsia="Times New Roman" w:hAnsi="Arial" w:cs="Arial"/>
                <w:b/>
                <w:sz w:val="18"/>
                <w:szCs w:val="18"/>
                <w:lang w:val="en-US" w:eastAsia="it-IT"/>
              </w:rPr>
              <w:t>MOLECULES</w:t>
            </w:r>
          </w:p>
        </w:tc>
        <w:tc>
          <w:tcPr>
            <w:tcW w:w="1205" w:type="pct"/>
            <w:vAlign w:val="center"/>
          </w:tcPr>
          <w:p w:rsidR="007F33F7" w:rsidRPr="007F33F7" w:rsidRDefault="00476464" w:rsidP="00476464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 w:eastAsia="it-IT"/>
              </w:rPr>
            </w:pPr>
            <w:r w:rsidRPr="007F33F7">
              <w:rPr>
                <w:rFonts w:ascii="Arial" w:eastAsia="Times New Roman" w:hAnsi="Arial" w:cs="Arial"/>
                <w:b/>
                <w:sz w:val="18"/>
                <w:szCs w:val="18"/>
                <w:lang w:val="en-US" w:eastAsia="it-IT"/>
              </w:rPr>
              <w:t>NUMBER OF</w:t>
            </w:r>
          </w:p>
          <w:p w:rsidR="007F33F7" w:rsidRPr="007F33F7" w:rsidRDefault="00476464" w:rsidP="00476464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 w:eastAsia="it-IT"/>
              </w:rPr>
            </w:pPr>
            <w:r w:rsidRPr="007F33F7">
              <w:rPr>
                <w:rFonts w:ascii="Arial" w:eastAsia="Times New Roman" w:hAnsi="Arial" w:cs="Arial"/>
                <w:b/>
                <w:sz w:val="18"/>
                <w:szCs w:val="18"/>
                <w:lang w:val="en-US" w:eastAsia="it-IT"/>
              </w:rPr>
              <w:t>TRANSCRIPTS</w:t>
            </w:r>
          </w:p>
        </w:tc>
      </w:tr>
      <w:tr w:rsidR="007F33F7" w:rsidRPr="007F33F7" w:rsidTr="007F33F7">
        <w:trPr>
          <w:trHeight w:val="255"/>
        </w:trPr>
        <w:tc>
          <w:tcPr>
            <w:tcW w:w="767" w:type="pct"/>
            <w:noWrap/>
            <w:vAlign w:val="center"/>
            <w:hideMark/>
          </w:tcPr>
          <w:p w:rsidR="007F33F7" w:rsidRPr="007F33F7" w:rsidRDefault="007F33F7" w:rsidP="007F33F7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 w:eastAsia="it-IT"/>
              </w:rPr>
            </w:pPr>
            <w:r w:rsidRPr="007F33F7">
              <w:rPr>
                <w:rFonts w:ascii="Arial" w:eastAsia="Times New Roman" w:hAnsi="Arial" w:cs="Arial"/>
                <w:b/>
                <w:sz w:val="18"/>
                <w:szCs w:val="18"/>
                <w:lang w:val="en-US" w:eastAsia="it-IT"/>
              </w:rPr>
              <w:t>Cell Death and Survival</w:t>
            </w:r>
          </w:p>
        </w:tc>
        <w:tc>
          <w:tcPr>
            <w:tcW w:w="595" w:type="pct"/>
            <w:noWrap/>
            <w:vAlign w:val="center"/>
            <w:hideMark/>
          </w:tcPr>
          <w:p w:rsidR="007F33F7" w:rsidRPr="007F33F7" w:rsidRDefault="007F33F7" w:rsidP="007F33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  <w:r w:rsidRPr="007F33F7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1,23E-07-9,76E-03</w:t>
            </w:r>
          </w:p>
        </w:tc>
        <w:tc>
          <w:tcPr>
            <w:tcW w:w="2433" w:type="pct"/>
            <w:noWrap/>
            <w:vAlign w:val="center"/>
            <w:hideMark/>
          </w:tcPr>
          <w:p w:rsidR="007F33F7" w:rsidRDefault="007F33F7" w:rsidP="007F33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  <w:r w:rsidRPr="007F33F7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ZC3H12A,MAGED1,KRT6A,KDM6B,DPYD,COX8A,</w:t>
            </w:r>
          </w:p>
          <w:p w:rsidR="007F33F7" w:rsidRDefault="007F33F7" w:rsidP="007F33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  <w:r w:rsidRPr="007F33F7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TAB2,APIP,GMFG,IDE,DYRK3,CCNG1,BNIP3,LCAT,</w:t>
            </w:r>
          </w:p>
          <w:p w:rsidR="007F33F7" w:rsidRDefault="007F33F7" w:rsidP="007F33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  <w:r w:rsidRPr="007F33F7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CAV1,TDRD1,ITGB5,ICOSLG,PDGFRB,ETS1,</w:t>
            </w:r>
          </w:p>
          <w:p w:rsidR="007F33F7" w:rsidRDefault="007F33F7" w:rsidP="007F33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  <w:r w:rsidRPr="007F33F7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ARHGAP10,SLC2A1,RPL27,DCN,TNFRSF10B,NEFH,</w:t>
            </w:r>
          </w:p>
          <w:p w:rsidR="007F33F7" w:rsidRDefault="007F33F7" w:rsidP="007F33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  <w:r w:rsidRPr="007F33F7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DIO3,ASAH1,CTSL1,PPP2R4,APH1A,BTG2,RAB11A,</w:t>
            </w:r>
          </w:p>
          <w:p w:rsidR="007F33F7" w:rsidRPr="007F33F7" w:rsidRDefault="007F33F7" w:rsidP="007F33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  <w:r w:rsidRPr="007F33F7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THRB,SRSF5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,GSTP1,SPTBN1,RAP1B,MAP2K6,PRDX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,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MED29,GFRA3,SO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CS2,MTMR1,RLN2,CTNNA1,CEBP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,RNF130,AKAP7,TAP1,OGT,SYNGAP1,JUN,GLP2R,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ANXA5,MAL,IFI6,EEF2K,PURA,CITED2,NEUROD1,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CLN3,ITGA2,MMP10,C5,SLC29A1,SH3BP5,FUS,CSTB,INPP5D,LTBP1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,STAR,LDLR,TUBA1A,NR4A2,SOX6, LY9,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REV1,CIRBP,LIMS1,SPRY2,ICOS,PSAP,GABPA,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BNIP3L,PAFAH1B1,TFB1M,NCAM1,MT2A,SOCS3,JMY,GDA,NTF4,NDRG2,TP73,SMAD3,MAP1B,GIMAP5,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LIMK2,CXCR1,DNAJC15,RBP1,TSC22D3,PTEN,PGR,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CTBP1,TOP1,WTAP,SCARB1,PIM1,VIMP,LYNX1,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ITPRIP,TRIB2,NSMAF,KLF2,STK17B,PEG3,MAP3K14,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IGFBP6,PSMA6,MGST1,RRAD,DIDO1,RAPGEF3,GSN,FOXC1,INHBA,APC,PRDX3,PPP2R1A,ADAM12,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PTPN11,SELP,ZFR,DUSP1,BBS2,NGFRAP1,PRKCH,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SGPP1,B2M,SCD,RBM25,DNASE1L3,CHSY1,SAT1,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TNFAIP3,ERC1,BCAR1,SLC25A5,PTPRF,HIC1,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LAMTOR3,SP3,TNRC6A,SDC2,ANXA1,RABGGTB,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MAPKAPK2,HNRNPC,SIGLEC8,TIMP3,GSTA2,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ST8SIA1,SOD1,LUC7L3,NCR3LG1,CD6,CEBPB,PLG,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RBCK1,DNM1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,TENC1,PRKAR2B,HYPK,SLC1A2, WISP1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,CYB5A,EIF2AK3,WNT5A,PRKAR1A</w:t>
            </w:r>
          </w:p>
        </w:tc>
        <w:tc>
          <w:tcPr>
            <w:tcW w:w="1205" w:type="pct"/>
            <w:vAlign w:val="center"/>
          </w:tcPr>
          <w:p w:rsidR="007F33F7" w:rsidRPr="007F33F7" w:rsidRDefault="00CD2B59" w:rsidP="007F33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181</w:t>
            </w:r>
          </w:p>
        </w:tc>
      </w:tr>
      <w:tr w:rsidR="007F33F7" w:rsidRPr="007F33F7" w:rsidTr="007F33F7">
        <w:trPr>
          <w:trHeight w:val="255"/>
        </w:trPr>
        <w:tc>
          <w:tcPr>
            <w:tcW w:w="767" w:type="pct"/>
            <w:noWrap/>
            <w:vAlign w:val="center"/>
            <w:hideMark/>
          </w:tcPr>
          <w:p w:rsidR="007F33F7" w:rsidRPr="007F33F7" w:rsidRDefault="007F33F7" w:rsidP="007F33F7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</w:pPr>
            <w:proofErr w:type="spellStart"/>
            <w:r w:rsidRPr="007F33F7"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  <w:t>Lipid</w:t>
            </w:r>
            <w:proofErr w:type="spellEnd"/>
            <w:r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7F33F7"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  <w:t>Metabolism</w:t>
            </w:r>
            <w:proofErr w:type="spellEnd"/>
          </w:p>
        </w:tc>
        <w:tc>
          <w:tcPr>
            <w:tcW w:w="595" w:type="pct"/>
            <w:noWrap/>
            <w:vAlign w:val="center"/>
            <w:hideMark/>
          </w:tcPr>
          <w:p w:rsidR="007F33F7" w:rsidRPr="007F33F7" w:rsidRDefault="007F33F7" w:rsidP="007F33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,39E-07-9,97E-03</w:t>
            </w:r>
          </w:p>
        </w:tc>
        <w:tc>
          <w:tcPr>
            <w:tcW w:w="2433" w:type="pct"/>
            <w:noWrap/>
            <w:vAlign w:val="center"/>
            <w:hideMark/>
          </w:tcPr>
          <w:p w:rsidR="007F33F7" w:rsidRPr="007F33F7" w:rsidRDefault="007F33F7" w:rsidP="007F33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FTL,IDE,PPAPDC1B,BNIP3,LCAT,CAV1,LSS,OMA1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HSD17B1,PDGFRB,GRIK1,HSD17B3,SLC2A1,MSMO1,ASAH1,HSD17B6,LYPLA2,DLD,THRB,GSTP1,KDSR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LC,MTMR1,CEBPD,TECR,H2AFZ,LIPA,JUN,PLIN2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NXA5,CAV2,CITED2,ABHD5,CLN3,C5,TRPC4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H3BP5,INPP5D,STAR,GLTP,LDLR,NR4A2,GABPA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SAP,PIGC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OX1,PAFAH1B1,NCAM1,SOCS3, AKR1C3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,SMAD3,CXCR1,RBP1,TSC22D3,SC5D,PTEN,SCARB1,NSMAF,MAP3K14,ACSL3,CYB5B,RRAD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T6GALNAC3,GSN,SLC38A2,INHBA,APC,PRDX3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TPN11,DUSP1,SGPP1,SCD,APOH,MAMLD1,SAT1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NXA1,PHYH,CYGB,MAPKAPK2,HSD17B4,PITPNM3,GSTA2,SPTLC1,ABCD3,ST8SIA1,SOD1,FDX1,CEBPB,LPGAT1,PLG,PRKAR2B,PCCA,TLR5,CLDN16,RBMS1,SLC1A2,EIF2AK3</w:t>
            </w:r>
          </w:p>
        </w:tc>
        <w:tc>
          <w:tcPr>
            <w:tcW w:w="1205" w:type="pct"/>
            <w:vAlign w:val="center"/>
          </w:tcPr>
          <w:p w:rsidR="007F33F7" w:rsidRPr="007F33F7" w:rsidRDefault="00CD2B59" w:rsidP="007F33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97</w:t>
            </w:r>
          </w:p>
        </w:tc>
      </w:tr>
      <w:tr w:rsidR="007F33F7" w:rsidRPr="007F33F7" w:rsidTr="007F33F7">
        <w:trPr>
          <w:trHeight w:val="255"/>
        </w:trPr>
        <w:tc>
          <w:tcPr>
            <w:tcW w:w="767" w:type="pct"/>
            <w:noWrap/>
            <w:vAlign w:val="center"/>
            <w:hideMark/>
          </w:tcPr>
          <w:p w:rsidR="007F33F7" w:rsidRPr="007F33F7" w:rsidRDefault="007F33F7" w:rsidP="007F33F7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</w:pPr>
            <w:proofErr w:type="spellStart"/>
            <w:r w:rsidRPr="007F33F7"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  <w:t>Small</w:t>
            </w:r>
            <w:proofErr w:type="spellEnd"/>
            <w:r w:rsidRPr="007F33F7"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7F33F7"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  <w:t>Molecule</w:t>
            </w:r>
            <w:proofErr w:type="spellEnd"/>
            <w:r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7F33F7"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  <w:t>Biochemistry</w:t>
            </w:r>
            <w:proofErr w:type="spellEnd"/>
          </w:p>
        </w:tc>
        <w:tc>
          <w:tcPr>
            <w:tcW w:w="595" w:type="pct"/>
            <w:noWrap/>
            <w:vAlign w:val="center"/>
            <w:hideMark/>
          </w:tcPr>
          <w:p w:rsidR="007F33F7" w:rsidRPr="007F33F7" w:rsidRDefault="007F33F7" w:rsidP="007F33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,39E-07-9,97E-03</w:t>
            </w:r>
          </w:p>
        </w:tc>
        <w:tc>
          <w:tcPr>
            <w:tcW w:w="2433" w:type="pct"/>
            <w:noWrap/>
            <w:vAlign w:val="center"/>
            <w:hideMark/>
          </w:tcPr>
          <w:p w:rsidR="007F33F7" w:rsidRPr="007F33F7" w:rsidRDefault="007F33F7" w:rsidP="007F33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FTL,COX8A,IDE,PPAPDC1B,BNIP3,LCAT,CAV1,LSS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OMA1,HSD17B1,GRIK1,PDGFRB,HSD17B3,SLC2A1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MSMO1,DIO3,ASAH1,HSD17B6,LYPLA2,PPP2R4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DFIP1,DLD,THRB,NPR2,GSTP1,KDSR,GALC,CEBPD,MTMR1,TECR,H2AFZ,TAP1,LIPA,JUN,PLIN2,ANXA5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CAV2,CITED2,CLN3,ABHD5,IMPDH2,SLC39A6,TRPC4,C5,SH3BP5,INPP5D,STAR,GLTP,NR4A2,LDLR,PSAP,GABPA,PIGC,AOX1,PAFAH1B1,NCAM1,MT2A,SOCS3,AKR1C3,ARL6IP5,SMAD3,CXCR1,RBP1,TSC22D3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C5D,PTEN,PGR,SCARB1,NSMAF,MAP3K14,ACSL3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CYB5B,RRAD,AK3,ST6GALNAC3,GSN,SLC38A2,APC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INHBA,ATP5C1,PRDX3,PTPN11,DUSP1,B3GAT1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GPP1,ATP6V0C,SCD,SLC1A4,APOH,MAMLD1,SAT1,SLC25A5,ANXA1,PHYH,CYGB,MAPKAPK2,HSD17B4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ITPNM3,GSTA2,SPTLC1,ABCD3,ST8SIA1,SOD1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FDX1,PID1,CLPX,GLCE,CEBPB,LPGAT1,PLG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RKAR2B,PCCA,TLR5,CLDN16,SLC1A2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RBMS1,EIF2AK3</w:t>
            </w:r>
          </w:p>
        </w:tc>
        <w:tc>
          <w:tcPr>
            <w:tcW w:w="1205" w:type="pct"/>
            <w:vAlign w:val="center"/>
          </w:tcPr>
          <w:p w:rsidR="007F33F7" w:rsidRPr="007F33F7" w:rsidRDefault="00CD2B59" w:rsidP="007F33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17</w:t>
            </w:r>
          </w:p>
        </w:tc>
      </w:tr>
      <w:tr w:rsidR="007F33F7" w:rsidRPr="007F33F7" w:rsidTr="007F33F7">
        <w:trPr>
          <w:trHeight w:val="255"/>
        </w:trPr>
        <w:tc>
          <w:tcPr>
            <w:tcW w:w="767" w:type="pct"/>
            <w:noWrap/>
            <w:vAlign w:val="center"/>
            <w:hideMark/>
          </w:tcPr>
          <w:p w:rsidR="007F33F7" w:rsidRPr="007F33F7" w:rsidRDefault="007F33F7" w:rsidP="007F33F7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</w:pPr>
            <w:proofErr w:type="spellStart"/>
            <w:r w:rsidRPr="007F33F7"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  <w:t>Cellular</w:t>
            </w:r>
            <w:proofErr w:type="spellEnd"/>
            <w:r w:rsidRPr="007F33F7"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7F33F7"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  <w:t>Development</w:t>
            </w:r>
            <w:proofErr w:type="spellEnd"/>
          </w:p>
        </w:tc>
        <w:tc>
          <w:tcPr>
            <w:tcW w:w="595" w:type="pct"/>
            <w:noWrap/>
            <w:vAlign w:val="center"/>
            <w:hideMark/>
          </w:tcPr>
          <w:p w:rsidR="007F33F7" w:rsidRPr="007F33F7" w:rsidRDefault="007F33F7" w:rsidP="007F33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,71E-06-9,59E-03</w:t>
            </w:r>
          </w:p>
        </w:tc>
        <w:tc>
          <w:tcPr>
            <w:tcW w:w="2433" w:type="pct"/>
            <w:noWrap/>
            <w:vAlign w:val="center"/>
            <w:hideMark/>
          </w:tcPr>
          <w:p w:rsidR="007F33F7" w:rsidRPr="007F33F7" w:rsidRDefault="007F33F7" w:rsidP="007F33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ZC3H12A,FTL,MAGED1,TAB2,WWP1,IDE,DYRK3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CCNG1,BNIP3,SRPX2,LCAT,CAV1,ITGB5,ICOSLG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lastRenderedPageBreak/>
              <w:t>PDGFRB,ETS1,SLC2A1,DCN,TNFRSF10B,NEFH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SAH1,NDFIP1,BTG2,RAB11A,NUP98,THRB,SRSF5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STP1,MAP2K6,SPTBN1,RAP1B,MAP2,SOCS2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HNRNPA2B1,CEBPD,RLN2,CTHRC1,PYHIN1,H2AFZ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YNGAP1,OGT,KIAA1598,JUN,MAL,MEG3,EEF2K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URA,CITED2,NEUROD1,ABHD5,CLN3,ITGA2,MMP10,C5,FUS,INPP5D,GIT2,ZNF32,LTBP1,TUBA1A,LDLR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R4A2,MAGI1,SOX6,LIMS1,CIRBP,LAMB3,NFIA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PRY2,ICOS,VMP1,GABPA,PAFAH1B1,RUFY3,NTN3,NCAM1,MT2A,SOCS3,GDA,NTF4,AKR1C3,TP73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DRG2,SMAD3,MAP1B,TBX15,LIMK2,CXCR1,RBP1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CD63,TSC22D3,WISP2,PTEN,PGR,CTBP1,TOP1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WTAP,SCARB1,PIM1,TRIB2,TFE3,KLF2,IGFBP6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MAP3K14,EID1,RRAD,SLITRK4,GSN,FOXC1,APC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INHBA,PRDX3,SPARCL1,PPP2R1A,PTPN11,SELP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COL6A3,DUSP1,B3GAT1,PRKCH,B2M,SCD,SAT1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UP1,TNFAIP3,BCAR1,HIC1,ZMIZ1,PTPRF,SP3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H3PXD2B,SDC2,ANXA1,MAPKAPK2,NACA,TIMP3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OD1,ST8SIA1,C1orf151-NBL1/NBL1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FDX1,CEBPB,RBCK1,PLG,TENC1,PRKAR2B,TLR5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RNF111,SLC1A2,WISP1,HOXD9,EIF2AK3,MAP4K4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RKAR1A,WNT5A</w:t>
            </w:r>
          </w:p>
        </w:tc>
        <w:tc>
          <w:tcPr>
            <w:tcW w:w="1205" w:type="pct"/>
            <w:vAlign w:val="center"/>
          </w:tcPr>
          <w:p w:rsidR="007F33F7" w:rsidRPr="007F33F7" w:rsidRDefault="00CD2B59" w:rsidP="007F33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lastRenderedPageBreak/>
              <w:t>154</w:t>
            </w:r>
          </w:p>
        </w:tc>
      </w:tr>
      <w:tr w:rsidR="007F33F7" w:rsidRPr="007F33F7" w:rsidTr="007F33F7">
        <w:trPr>
          <w:trHeight w:val="255"/>
        </w:trPr>
        <w:tc>
          <w:tcPr>
            <w:tcW w:w="767" w:type="pct"/>
            <w:noWrap/>
            <w:vAlign w:val="center"/>
            <w:hideMark/>
          </w:tcPr>
          <w:p w:rsidR="007F33F7" w:rsidRPr="007F33F7" w:rsidRDefault="007F33F7" w:rsidP="007F33F7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</w:pPr>
            <w:proofErr w:type="spellStart"/>
            <w:r w:rsidRPr="007F33F7"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  <w:lastRenderedPageBreak/>
              <w:t>Cellular</w:t>
            </w:r>
            <w:proofErr w:type="spellEnd"/>
            <w:r w:rsidRPr="007F33F7"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7F33F7"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  <w:t>Growth</w:t>
            </w:r>
            <w:proofErr w:type="spellEnd"/>
            <w:r w:rsidRPr="007F33F7"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  <w:t xml:space="preserve"> and </w:t>
            </w:r>
            <w:proofErr w:type="spellStart"/>
            <w:r w:rsidRPr="007F33F7"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  <w:t>Proliferation</w:t>
            </w:r>
            <w:proofErr w:type="spellEnd"/>
          </w:p>
        </w:tc>
        <w:tc>
          <w:tcPr>
            <w:tcW w:w="595" w:type="pct"/>
            <w:noWrap/>
            <w:vAlign w:val="center"/>
            <w:hideMark/>
          </w:tcPr>
          <w:p w:rsidR="007F33F7" w:rsidRPr="007F33F7" w:rsidRDefault="007F33F7" w:rsidP="007F33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,71E-06-8,73E-03</w:t>
            </w:r>
          </w:p>
        </w:tc>
        <w:tc>
          <w:tcPr>
            <w:tcW w:w="2433" w:type="pct"/>
            <w:noWrap/>
            <w:vAlign w:val="center"/>
            <w:hideMark/>
          </w:tcPr>
          <w:p w:rsidR="007F33F7" w:rsidRPr="007F33F7" w:rsidRDefault="007F33F7" w:rsidP="007F33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FTL,MAGED1,TAB2,COL8A1,IDE,CCNG1,BNIP3,LCAT,GPRC5C,CAV1,NOL8,ICOSLG,PDGFRB,ETS1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LC2A1,DCN,TNFRSF10B,CSNK1D,LAMC3,PCYOX1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SR1,ASAH1,CTSL1,NDFIP1,BTG2,NUP98,THRB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RSF5,GSTP1,MAP2K6,RAP1B,SPTBN1,GFRA3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RDX1,HNRNPA2B1,SOCS2,CEBPD,RLN2,CTNNA1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CTHRC1,PYHIN1,H2AFZ,TAP1,CPSF4,OGT,LIPA,JUN,MMP25,GLP2R,PLIN2,GAS8,MEG3,EEF2K,FXYD2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CAV2,PURA,CITED2,NEUROD1,CLN3,IMPDH2,ITGA2,MMP10,TRPC4,HNRNPD,C5,SLC29A1,FUS,INPP5D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LTBP1,LDLR,NR4A2,MAGI1,LY9,SOX6,LIMS1,CIRBP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PRY2,ICOS,VMP1,PSAP,PAFAH1B1,NCAM1,NTN3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MT2A,SOCS3,NTF4,AKR1C3,ARL6IP5,TP73,NDRG2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MAD3,CXCR1,ECD,CD63,RBP1,WISP2,TSC22D3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GR,PTEN,CTBP1,NNMT,TOP1,WTAP,SCARB1,PIM1,TRIB2,TFE3,KLF2,STK17B,MAP3K14,IGFBP6,TSPAN5,RRAD,RAPGEF3,HHIP,MYOF,GSN,FOXC1,APC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INHBA,PPP2R1A,SPARCL1,PRDX3,SCGN,COL6A3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TPN11,ADAM12,SELP,DUSP1,B3GAT1,NGFRAP1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RKCH,EBI3,B2M,APOH,SAT1,TNFAIP3,BCAR1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LC25A5,HIC1,PTPRF,ZMIZ1,SDC2,ANXA1,CYGB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MAPKAPK2,HNRNPC,NACA,TIMP3,GSTA2,PREB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OD1,ST8SIA1,CD6,FDX1,CEBPB,GLCE,RBCK1,PLG,PDAP1,TENC1,PRKAR2B,TLR5,RNF111,SLC1A2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WISP1,MAP4K4,EIF2AK3,PRKAR1A,WNT5A</w:t>
            </w:r>
          </w:p>
        </w:tc>
        <w:tc>
          <w:tcPr>
            <w:tcW w:w="1205" w:type="pct"/>
            <w:vAlign w:val="center"/>
          </w:tcPr>
          <w:p w:rsidR="007F33F7" w:rsidRPr="007F33F7" w:rsidRDefault="00CD2B59" w:rsidP="007F33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70</w:t>
            </w:r>
          </w:p>
        </w:tc>
      </w:tr>
      <w:tr w:rsidR="007F33F7" w:rsidRPr="007F33F7" w:rsidTr="007F33F7">
        <w:trPr>
          <w:trHeight w:val="255"/>
        </w:trPr>
        <w:tc>
          <w:tcPr>
            <w:tcW w:w="767" w:type="pct"/>
            <w:noWrap/>
            <w:vAlign w:val="center"/>
            <w:hideMark/>
          </w:tcPr>
          <w:p w:rsidR="007F33F7" w:rsidRPr="007F33F7" w:rsidRDefault="007F33F7" w:rsidP="007F33F7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</w:pPr>
            <w:proofErr w:type="spellStart"/>
            <w:r w:rsidRPr="007F33F7"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  <w:t>Cell</w:t>
            </w:r>
            <w:proofErr w:type="spellEnd"/>
            <w:r w:rsidRPr="007F33F7"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7F33F7"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  <w:t>Morphology</w:t>
            </w:r>
            <w:proofErr w:type="spellEnd"/>
          </w:p>
        </w:tc>
        <w:tc>
          <w:tcPr>
            <w:tcW w:w="595" w:type="pct"/>
            <w:noWrap/>
            <w:vAlign w:val="center"/>
            <w:hideMark/>
          </w:tcPr>
          <w:p w:rsidR="007F33F7" w:rsidRPr="007F33F7" w:rsidRDefault="007F33F7" w:rsidP="007F33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,86E-06-9,65E-03</w:t>
            </w:r>
          </w:p>
        </w:tc>
        <w:tc>
          <w:tcPr>
            <w:tcW w:w="2433" w:type="pct"/>
            <w:noWrap/>
            <w:vAlign w:val="center"/>
            <w:hideMark/>
          </w:tcPr>
          <w:p w:rsidR="007F33F7" w:rsidRPr="007F33F7" w:rsidRDefault="007F33F7" w:rsidP="007F33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ZC3H12A,KRT6A,TAB2,BNIP3,CAV1,DYNC2H1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TDRD1,PDGFRB,GRIK1,PLA2G12A,ETS1,STK36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RHGAP10,DCN,TNFRSF10B,FERMT2,CSNK1D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EFH,CSPG5,BTG2,DLD,RAB11A,THRB,SPTBN1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RAP1B,MAP2K6,MAP2,PRDX1,WASF3,SOCS2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CEBPD,CTHRC1,TAP1,COL5A1,SYNGAP1,LIPA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KIAA1598,JUN,IFI6,CAV2,PURA,CITED2,NEUROD1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CLN3,ABHD5,IMPDH2,C5,INPP5D,CSTB,LTBP1,STAR,TUBA1A,LDLR,LY9,CIRBP,LIMS1,SPRY2,NFIA,ICOS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SAP,GABPA,BNIP3L,PAFAH1B1,RUFY3,NTN3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CAM1,MT2A,GDA,NTF4,TP73,SMAD3,MAP1B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IMAP5,LIMK2,CXCR1,WISP2,CHST15,SC5D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TSC22D3,PTEN,PGR,TOP1,SCARB1,PIM1,TRIB2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KLF2,ZFYVE9,SYNE2,SLITRK4,DIDO1,ACAP1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RAPGEF3,GSN,APC,INHBA,OGN,PRDX3,SPARCL1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TPN11,ADAM12,SELP,SLC25A14,DUSP1,BBS2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B3GAT1,PRKCH,EBI3,B2M,ATP6V0C,CHSY1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LC25A5,BCAR1,PTPRF,SDC2,PHYH,ANXA1,UTRN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MAPKAPK2,HSD17B4,SLC9A2,SCN1A,TIMP3,ABCD3,ST8SIA1,SOD1,C1orf151-NBL1/NBL1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CEBPB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DNM1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LG,PRKAR2B,KIF5B,EIF2AK3,PRKAR1A,WNT5A</w:t>
            </w:r>
          </w:p>
        </w:tc>
        <w:tc>
          <w:tcPr>
            <w:tcW w:w="1205" w:type="pct"/>
            <w:vAlign w:val="center"/>
          </w:tcPr>
          <w:p w:rsidR="007F33F7" w:rsidRPr="007F33F7" w:rsidRDefault="00CD2B59" w:rsidP="007F33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34</w:t>
            </w:r>
          </w:p>
        </w:tc>
      </w:tr>
      <w:tr w:rsidR="007F33F7" w:rsidRPr="007F33F7" w:rsidTr="007F33F7">
        <w:trPr>
          <w:trHeight w:val="255"/>
        </w:trPr>
        <w:tc>
          <w:tcPr>
            <w:tcW w:w="767" w:type="pct"/>
            <w:noWrap/>
            <w:vAlign w:val="center"/>
            <w:hideMark/>
          </w:tcPr>
          <w:p w:rsidR="007F33F7" w:rsidRPr="007F33F7" w:rsidRDefault="007F33F7" w:rsidP="007F33F7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</w:pPr>
            <w:proofErr w:type="spellStart"/>
            <w:r w:rsidRPr="007F33F7"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  <w:lastRenderedPageBreak/>
              <w:t>DevelopmentalDisorder</w:t>
            </w:r>
            <w:proofErr w:type="spellEnd"/>
          </w:p>
        </w:tc>
        <w:tc>
          <w:tcPr>
            <w:tcW w:w="595" w:type="pct"/>
            <w:noWrap/>
            <w:vAlign w:val="center"/>
            <w:hideMark/>
          </w:tcPr>
          <w:p w:rsidR="007F33F7" w:rsidRPr="007F33F7" w:rsidRDefault="007F33F7" w:rsidP="007F33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,86E-05-6E-03</w:t>
            </w:r>
          </w:p>
        </w:tc>
        <w:tc>
          <w:tcPr>
            <w:tcW w:w="2433" w:type="pct"/>
            <w:noWrap/>
            <w:vAlign w:val="center"/>
            <w:hideMark/>
          </w:tcPr>
          <w:p w:rsidR="007F33F7" w:rsidRPr="007F33F7" w:rsidRDefault="007F33F7" w:rsidP="007F33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MAD3,MAP1B,TBX15,TSC22D3,PTEN,LCAT,SRPX2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IM1,CAV1,DYNC2H1,KLF2,FOXH1,RRAD,RAPGEF3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LAMC3,FOXC1,INHBA,ASAH1,PAPSS2,PRDX3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TPN11,DUSP1,BTG2,NPR2,MAP2K6,GALC,CRYGD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CHSY1,TNFAIP3,H2AFZ,PTPRF,COL5A1,LIPA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H3PXD2B,JUN,SP3,PHYH,SLC16A12,PURA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HSD17B4,CITED2,CLN3,ABHD5,WDR35,SOD1,RFX4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LCE,CSTB,STAR,TUBA1A,LIMS1,NFIA,SPRY2,PSAP,PAFAH1B1,EIF2AK3,PRKAR1A,WNT5A</w:t>
            </w:r>
          </w:p>
        </w:tc>
        <w:tc>
          <w:tcPr>
            <w:tcW w:w="1205" w:type="pct"/>
            <w:vAlign w:val="center"/>
          </w:tcPr>
          <w:p w:rsidR="007F33F7" w:rsidRPr="007F33F7" w:rsidRDefault="00CD2B59" w:rsidP="007F33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8</w:t>
            </w:r>
          </w:p>
        </w:tc>
      </w:tr>
      <w:tr w:rsidR="007F33F7" w:rsidRPr="007F33F7" w:rsidTr="007F33F7">
        <w:trPr>
          <w:trHeight w:val="255"/>
        </w:trPr>
        <w:tc>
          <w:tcPr>
            <w:tcW w:w="767" w:type="pct"/>
            <w:noWrap/>
            <w:vAlign w:val="center"/>
            <w:hideMark/>
          </w:tcPr>
          <w:p w:rsidR="007F33F7" w:rsidRPr="007F33F7" w:rsidRDefault="007F33F7" w:rsidP="007F33F7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</w:pPr>
            <w:proofErr w:type="spellStart"/>
            <w:r w:rsidRPr="007F33F7"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  <w:t>Reproductive</w:t>
            </w:r>
            <w:proofErr w:type="spellEnd"/>
            <w:r w:rsidRPr="007F33F7"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  <w:t xml:space="preserve"> System </w:t>
            </w:r>
            <w:proofErr w:type="spellStart"/>
            <w:r w:rsidRPr="007F33F7"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  <w:t>Disease</w:t>
            </w:r>
            <w:proofErr w:type="spellEnd"/>
          </w:p>
        </w:tc>
        <w:tc>
          <w:tcPr>
            <w:tcW w:w="595" w:type="pct"/>
            <w:noWrap/>
            <w:vAlign w:val="center"/>
            <w:hideMark/>
          </w:tcPr>
          <w:p w:rsidR="007F33F7" w:rsidRPr="007F33F7" w:rsidRDefault="007F33F7" w:rsidP="007F33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,68E-04-8,73E-03</w:t>
            </w:r>
          </w:p>
        </w:tc>
        <w:tc>
          <w:tcPr>
            <w:tcW w:w="2433" w:type="pct"/>
            <w:noWrap/>
            <w:vAlign w:val="center"/>
            <w:hideMark/>
          </w:tcPr>
          <w:p w:rsidR="007F33F7" w:rsidRPr="007F33F7" w:rsidRDefault="007F33F7" w:rsidP="007F33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COG4,IDE,PCDHB8,NCOA7,LCAT,CAV1,HSD17B1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ITGB5,PDGFRB,HSD17B3,SLC2A1,DCN,HOOK2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LAMC3,SSR1,HSD17B6,CLCN5,LYPLA2,HIBCH,BTG2,PGM5,SRSF5,GSTP1,SPTBN1,RAP1B,PRDX1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CTNNA1,TRPT1,TECR,ZBTB22,C1R,CEACAM7,JUN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URA,CAV2,CITED2,NEUROD1,CLN3,IMPDH2,SIRT5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ITGA2,SLC39A6,STAR,TUBA1A,LDLR,HNRNPH1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CIRBP,SPRY2,ICOS,DDX1,LYSMD1,SSB,NCAM1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OCS3,TP73,NDRG2,IFI35,DNAJC15,CXCR1,RPS23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TSC22D3,WISP2,PGR,PTEN,CTBP1,TOP1,PIM1,TFE3,KLF2,PEG3,MAP3K14,MGST1,POLE4,TRIOBP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LITRK4,FOXC1,DYNLRB1,PAPSS2,INHBA,APC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PP2R1A,TAF1,PTPN11,DUSP1,PRKCH,EBI3,HMCN2,B2M,SLC1A4,MAMLD1,SAT1,DDX60L,ZCCHC3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TPRF,HIC1,TNRC6A,SDC2,ARGLU1,EIF2S3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HSD17B4,CPNE3,DMXL1,GSTA2,TIMP3,NCR3LG1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TMEM245,CEBPB,PLG,KIAA1199,NEK9,WNT5A</w:t>
            </w:r>
          </w:p>
        </w:tc>
        <w:tc>
          <w:tcPr>
            <w:tcW w:w="1205" w:type="pct"/>
            <w:vAlign w:val="center"/>
          </w:tcPr>
          <w:p w:rsidR="007F33F7" w:rsidRPr="007F33F7" w:rsidRDefault="00CD2B59" w:rsidP="007F33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11</w:t>
            </w:r>
          </w:p>
        </w:tc>
      </w:tr>
      <w:tr w:rsidR="007F33F7" w:rsidRPr="007F33F7" w:rsidTr="007F33F7">
        <w:trPr>
          <w:trHeight w:val="255"/>
        </w:trPr>
        <w:tc>
          <w:tcPr>
            <w:tcW w:w="767" w:type="pct"/>
            <w:noWrap/>
            <w:vAlign w:val="center"/>
            <w:hideMark/>
          </w:tcPr>
          <w:p w:rsidR="007F33F7" w:rsidRPr="007F33F7" w:rsidRDefault="007F33F7" w:rsidP="007F33F7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</w:pPr>
            <w:r w:rsidRPr="007F33F7"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  <w:t xml:space="preserve">Free </w:t>
            </w:r>
            <w:proofErr w:type="spellStart"/>
            <w:r w:rsidRPr="007F33F7"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  <w:t>Radical</w:t>
            </w:r>
            <w:proofErr w:type="spellEnd"/>
            <w:r w:rsidRPr="007F33F7"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7F33F7"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  <w:t>Scavenging</w:t>
            </w:r>
            <w:proofErr w:type="spellEnd"/>
          </w:p>
        </w:tc>
        <w:tc>
          <w:tcPr>
            <w:tcW w:w="595" w:type="pct"/>
            <w:noWrap/>
            <w:vAlign w:val="center"/>
            <w:hideMark/>
          </w:tcPr>
          <w:p w:rsidR="007F33F7" w:rsidRPr="007F33F7" w:rsidRDefault="007F33F7" w:rsidP="007F33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,97E-04-8,73E-03</w:t>
            </w:r>
          </w:p>
        </w:tc>
        <w:tc>
          <w:tcPr>
            <w:tcW w:w="2433" w:type="pct"/>
            <w:noWrap/>
            <w:vAlign w:val="center"/>
            <w:hideMark/>
          </w:tcPr>
          <w:p w:rsidR="007F33F7" w:rsidRPr="007F33F7" w:rsidRDefault="007F33F7" w:rsidP="007F33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OCS3,FTL,ZC3H12A,TP73,PRDX1,SMAD3,SAT1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CXCR1,PTEN,BNIP3,SH3PXD2B,SCARB1,LCAT,PIM1,ANXA1,CAV1,CYGB,PDGFRB,ETS1,SOD1,SLC2A1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DCN,C5,RAPGEF3,GSN,SH3BP5,LTBP1,PRDX3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RSS23,SELP,DUSP1,SPRY2,BNIP3L</w:t>
            </w:r>
          </w:p>
        </w:tc>
        <w:tc>
          <w:tcPr>
            <w:tcW w:w="1205" w:type="pct"/>
            <w:vAlign w:val="center"/>
          </w:tcPr>
          <w:p w:rsidR="007F33F7" w:rsidRPr="007F33F7" w:rsidRDefault="00CD2B59" w:rsidP="007F33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3</w:t>
            </w:r>
          </w:p>
        </w:tc>
      </w:tr>
      <w:tr w:rsidR="007F33F7" w:rsidRPr="007F33F7" w:rsidTr="007F33F7">
        <w:trPr>
          <w:trHeight w:val="255"/>
        </w:trPr>
        <w:tc>
          <w:tcPr>
            <w:tcW w:w="767" w:type="pct"/>
            <w:noWrap/>
            <w:vAlign w:val="center"/>
            <w:hideMark/>
          </w:tcPr>
          <w:p w:rsidR="007F33F7" w:rsidRPr="007F33F7" w:rsidRDefault="007F33F7" w:rsidP="007F33F7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</w:pPr>
            <w:proofErr w:type="spellStart"/>
            <w:r w:rsidRPr="007F33F7"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  <w:t>Molecular</w:t>
            </w:r>
            <w:proofErr w:type="spellEnd"/>
            <w:r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7F33F7"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  <w:t>Transport</w:t>
            </w:r>
            <w:proofErr w:type="spellEnd"/>
          </w:p>
        </w:tc>
        <w:tc>
          <w:tcPr>
            <w:tcW w:w="595" w:type="pct"/>
            <w:noWrap/>
            <w:vAlign w:val="center"/>
            <w:hideMark/>
          </w:tcPr>
          <w:p w:rsidR="007F33F7" w:rsidRPr="007F33F7" w:rsidRDefault="007F33F7" w:rsidP="007F33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,19E-04-9,76E-03</w:t>
            </w:r>
          </w:p>
        </w:tc>
        <w:tc>
          <w:tcPr>
            <w:tcW w:w="2433" w:type="pct"/>
            <w:noWrap/>
            <w:vAlign w:val="center"/>
            <w:hideMark/>
          </w:tcPr>
          <w:p w:rsidR="007F33F7" w:rsidRPr="007F33F7" w:rsidRDefault="007F33F7" w:rsidP="007F33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KLC1,UQCR11,LCAT,CAV1,OMA1,PDGFRB,GRIK1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LC2A1,HOOK2,CSNK1D,PCYOX1,PLLP,DIO3,ASAH1,CLCN5,LYPLA2,NDFIP1,RAB11A,THRB,NUP98,NPR2,MAP2K6,SPTBN1,GALC,HNRNPA2B1,CEBPD,H2AFZ,AKAP7,TAP1,LIPA,JUN,ANXA5,PLIN2,MAL,FXYD2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CITED2,NEUROD1,CLN3,ABHD5,HNRNPD,C5,TRPC4,NXF1,SLC29A1,FUS,INPP5D,STAR,GLTP,LDLR,ICOS,PSAP,SOCS3,ARL6IP5,NDRG2,SMAD3,MAP1B,RBP1,TSC22D3,SC5D,PGR,PTEN,SCARB1,VIMP,NSMAF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CSL3,RRAD,TNPO1,RAPGEF3,GSN,SLC38A2,APC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INHBA,PRDX3,PTPN11,DUSP1,SLC25A14,SGPP1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B2M,SCD,ATP6V0C,SLC1A4,APOH,MAMLD1,SAT1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LC25A5,CEP290,PHYH,ANXA1,MAPKAPK2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HSD17B4,SLC9A2,RAB11FIP3,CPNE3,SCN1A,ABCD3,SPTLC1,ST8SIA1,SOD1,PID1,CEBPB,LPGAT1,TRPC7,BEST1,PLG,PRKAR2B,TLR5,KIF5B,CLDN16,SLC1A2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F33F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RBMS1,EIF2AK3,DUSP16</w:t>
            </w:r>
          </w:p>
        </w:tc>
        <w:tc>
          <w:tcPr>
            <w:tcW w:w="1205" w:type="pct"/>
            <w:vAlign w:val="center"/>
          </w:tcPr>
          <w:p w:rsidR="007F33F7" w:rsidRPr="007F33F7" w:rsidRDefault="00CD2B59" w:rsidP="007F33F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12</w:t>
            </w:r>
          </w:p>
        </w:tc>
      </w:tr>
      <w:bookmarkEnd w:id="0"/>
    </w:tbl>
    <w:p w:rsidR="00AA416D" w:rsidRDefault="00AA416D"/>
    <w:p w:rsidR="00CD2B59" w:rsidRPr="008002A2" w:rsidRDefault="00CD2B59" w:rsidP="00CD2B59">
      <w:pPr>
        <w:ind w:right="282"/>
        <w:jc w:val="both"/>
        <w:rPr>
          <w:sz w:val="18"/>
          <w:lang w:val="en-US"/>
        </w:rPr>
      </w:pPr>
      <w:r w:rsidRPr="008002A2">
        <w:rPr>
          <w:rFonts w:ascii="Times New Roman" w:hAnsi="Times New Roman" w:cs="Times New Roman"/>
          <w:sz w:val="20"/>
          <w:szCs w:val="24"/>
          <w:lang w:val="en-GB"/>
        </w:rPr>
        <w:t>P-values indicate a</w:t>
      </w:r>
      <w:r w:rsidRPr="008002A2">
        <w:rPr>
          <w:rFonts w:ascii="Times New Roman" w:hAnsi="Times New Roman" w:cs="Times New Roman"/>
          <w:sz w:val="20"/>
          <w:szCs w:val="24"/>
          <w:lang w:val="en-US"/>
        </w:rPr>
        <w:t xml:space="preserve"> measure of the likelihood that the association between a set of genes in the dataset and a related function is due to random association. P-values &lt; 0.05 indicate a statistically significant, non-random association. Each high level category shown can contain several lower level categories, then p-values for the higher level category are indicated as a range.</w:t>
      </w:r>
    </w:p>
    <w:p w:rsidR="00CD2B59" w:rsidRPr="00CD2B59" w:rsidRDefault="00CD2B59">
      <w:pPr>
        <w:rPr>
          <w:lang w:val="en-US"/>
        </w:rPr>
      </w:pPr>
    </w:p>
    <w:sectPr w:rsidR="00CD2B59" w:rsidRPr="00CD2B59" w:rsidSect="00EA5ED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characterSpacingControl w:val="doNotCompress"/>
  <w:compat/>
  <w:rsids>
    <w:rsidRoot w:val="00AA416D"/>
    <w:rsid w:val="000E2614"/>
    <w:rsid w:val="001871E8"/>
    <w:rsid w:val="00476464"/>
    <w:rsid w:val="005D0C99"/>
    <w:rsid w:val="007F33F7"/>
    <w:rsid w:val="00AA416D"/>
    <w:rsid w:val="00C637DC"/>
    <w:rsid w:val="00CB29E4"/>
    <w:rsid w:val="00CD2B59"/>
    <w:rsid w:val="00EA5ED9"/>
    <w:rsid w:val="00F5652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A416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AA416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A41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A416D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5D0C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A416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AA416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A41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A416D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5D0C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8357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1214</Words>
  <Characters>6921</Characters>
  <Application>Microsoft Office Word</Application>
  <DocSecurity>0</DocSecurity>
  <Lines>57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D'Aurora</dc:creator>
  <cp:lastModifiedBy>Valentina</cp:lastModifiedBy>
  <cp:revision>4</cp:revision>
  <dcterms:created xsi:type="dcterms:W3CDTF">2014-12-02T10:47:00Z</dcterms:created>
  <dcterms:modified xsi:type="dcterms:W3CDTF">2014-12-02T11:13:00Z</dcterms:modified>
</cp:coreProperties>
</file>